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71EE3BB" w14:textId="3C785CC4" w:rsidR="00D6482B" w:rsidRPr="009335C6" w:rsidRDefault="00000000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60" w:right="60"/>
        <w:rPr>
          <w:rFonts w:ascii="Times New Roman" w:hAnsi="Times New Roman" w:cs="Times New Roman"/>
          <w:i w:val="0"/>
          <w:iCs/>
        </w:rPr>
      </w:pPr>
      <w:r w:rsidRPr="009335C6">
        <w:rPr>
          <w:rFonts w:ascii="Times New Roman" w:hAnsi="Times New Roman" w:cs="Times New Roman"/>
          <w:i w:val="0"/>
          <w:iCs/>
        </w:rPr>
        <w:t xml:space="preserve">Supplementary Table </w:t>
      </w:r>
      <w:r w:rsidR="009335C6" w:rsidRPr="009335C6">
        <w:rPr>
          <w:rFonts w:ascii="Times New Roman" w:hAnsi="Times New Roman" w:cs="Times New Roman"/>
          <w:i w:val="0"/>
          <w:iCs/>
        </w:rPr>
        <w:t>4</w:t>
      </w:r>
      <w:r w:rsidRPr="009335C6">
        <w:rPr>
          <w:rFonts w:ascii="Times New Roman" w:hAnsi="Times New Roman" w:cs="Times New Roman"/>
          <w:i w:val="0"/>
          <w:iCs/>
        </w:rPr>
        <w:t>. Comparison of baseline characteristics between included and excluded participants in the SHARE cohort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2477"/>
        <w:gridCol w:w="863"/>
        <w:gridCol w:w="1719"/>
        <w:gridCol w:w="1597"/>
        <w:gridCol w:w="1090"/>
        <w:gridCol w:w="765"/>
      </w:tblGrid>
      <w:tr w:rsidR="00D6482B" w:rsidRPr="009335C6" w14:paraId="19D401D2" w14:textId="77777777">
        <w:trPr>
          <w:tblHeader/>
          <w:jc w:val="center"/>
        </w:trPr>
        <w:tc>
          <w:tcPr>
            <w:tcW w:w="2477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132851" w14:textId="77777777" w:rsidR="00D6482B" w:rsidRPr="009335C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iCs/>
                <w:color w:val="000000"/>
                <w:sz w:val="22"/>
                <w:szCs w:val="22"/>
              </w:rPr>
            </w:pPr>
            <w:r w:rsidRPr="009335C6">
              <w:rPr>
                <w:rFonts w:ascii="Times New Roman" w:eastAsia="Arial" w:hAnsi="Times New Roman" w:cs="Times New Roman"/>
                <w:b/>
                <w:iCs/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863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FE8BC9" w14:textId="77777777" w:rsidR="00D6482B" w:rsidRPr="009335C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iCs/>
                <w:color w:val="000000"/>
                <w:sz w:val="22"/>
                <w:szCs w:val="22"/>
              </w:rPr>
            </w:pPr>
            <w:r w:rsidRPr="009335C6">
              <w:rPr>
                <w:rFonts w:ascii="Times New Roman" w:eastAsia="Arial" w:hAnsi="Times New Roman" w:cs="Times New Roman"/>
                <w:b/>
                <w:iCs/>
                <w:color w:val="000000"/>
                <w:sz w:val="22"/>
                <w:szCs w:val="22"/>
              </w:rPr>
              <w:t>level</w:t>
            </w:r>
          </w:p>
        </w:tc>
        <w:tc>
          <w:tcPr>
            <w:tcW w:w="1719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45681F" w14:textId="77777777" w:rsidR="00D6482B" w:rsidRPr="009335C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iCs/>
                <w:color w:val="000000"/>
                <w:sz w:val="22"/>
                <w:szCs w:val="22"/>
              </w:rPr>
            </w:pPr>
            <w:r w:rsidRPr="009335C6">
              <w:rPr>
                <w:rFonts w:ascii="Times New Roman" w:eastAsia="Arial" w:hAnsi="Times New Roman" w:cs="Times New Roman"/>
                <w:b/>
                <w:iCs/>
                <w:color w:val="000000"/>
                <w:sz w:val="22"/>
                <w:szCs w:val="22"/>
              </w:rPr>
              <w:t>Excluded</w:t>
            </w:r>
          </w:p>
        </w:tc>
        <w:tc>
          <w:tcPr>
            <w:tcW w:w="1597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B85FC1" w14:textId="77777777" w:rsidR="00D6482B" w:rsidRPr="009335C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iCs/>
                <w:color w:val="000000"/>
                <w:sz w:val="22"/>
                <w:szCs w:val="22"/>
              </w:rPr>
            </w:pPr>
            <w:r w:rsidRPr="009335C6">
              <w:rPr>
                <w:rFonts w:ascii="Times New Roman" w:eastAsia="Arial" w:hAnsi="Times New Roman" w:cs="Times New Roman"/>
                <w:b/>
                <w:iCs/>
                <w:color w:val="000000"/>
                <w:sz w:val="22"/>
                <w:szCs w:val="22"/>
              </w:rPr>
              <w:t>Included</w:t>
            </w:r>
          </w:p>
        </w:tc>
        <w:tc>
          <w:tcPr>
            <w:tcW w:w="109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3E3792" w14:textId="77777777" w:rsidR="00D6482B" w:rsidRPr="009335C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iCs/>
                <w:color w:val="000000"/>
                <w:sz w:val="22"/>
                <w:szCs w:val="22"/>
              </w:rPr>
            </w:pPr>
            <w:r w:rsidRPr="009335C6">
              <w:rPr>
                <w:rFonts w:ascii="Times New Roman" w:eastAsia="Arial" w:hAnsi="Times New Roman" w:cs="Times New Roman"/>
                <w:b/>
                <w:iCs/>
                <w:color w:val="000000"/>
                <w:sz w:val="22"/>
                <w:szCs w:val="22"/>
              </w:rPr>
              <w:t>p</w:t>
            </w:r>
          </w:p>
        </w:tc>
        <w:tc>
          <w:tcPr>
            <w:tcW w:w="765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E6A851" w14:textId="77777777" w:rsidR="00D6482B" w:rsidRPr="009335C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iCs/>
                <w:color w:val="000000"/>
                <w:sz w:val="22"/>
                <w:szCs w:val="22"/>
              </w:rPr>
            </w:pPr>
            <w:r w:rsidRPr="009335C6">
              <w:rPr>
                <w:rFonts w:ascii="Times New Roman" w:eastAsia="Arial" w:hAnsi="Times New Roman" w:cs="Times New Roman"/>
                <w:b/>
                <w:iCs/>
                <w:color w:val="000000"/>
                <w:sz w:val="22"/>
                <w:szCs w:val="22"/>
              </w:rPr>
              <w:t>test</w:t>
            </w:r>
          </w:p>
        </w:tc>
      </w:tr>
      <w:tr w:rsidR="00D6482B" w:rsidRPr="009335C6" w14:paraId="75C73CC2" w14:textId="77777777">
        <w:trPr>
          <w:jc w:val="center"/>
        </w:trPr>
        <w:tc>
          <w:tcPr>
            <w:tcW w:w="2477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569952" w14:textId="77777777" w:rsidR="00D6482B" w:rsidRPr="009335C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  <w:r w:rsidRPr="009335C6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n</w:t>
            </w:r>
          </w:p>
        </w:tc>
        <w:tc>
          <w:tcPr>
            <w:tcW w:w="863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44DC4C" w14:textId="77777777" w:rsidR="00D6482B" w:rsidRPr="009335C6" w:rsidRDefault="00D648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</w:p>
        </w:tc>
        <w:tc>
          <w:tcPr>
            <w:tcW w:w="1719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C40CAC" w14:textId="77777777" w:rsidR="00D6482B" w:rsidRPr="009335C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  <w:r w:rsidRPr="009335C6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29108</w:t>
            </w:r>
          </w:p>
        </w:tc>
        <w:tc>
          <w:tcPr>
            <w:tcW w:w="1597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27241B" w14:textId="77777777" w:rsidR="00D6482B" w:rsidRPr="009335C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  <w:r w:rsidRPr="009335C6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1308</w:t>
            </w:r>
          </w:p>
        </w:tc>
        <w:tc>
          <w:tcPr>
            <w:tcW w:w="109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A12927" w14:textId="77777777" w:rsidR="00D6482B" w:rsidRPr="009335C6" w:rsidRDefault="00D648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B4950F" w14:textId="77777777" w:rsidR="00D6482B" w:rsidRPr="009335C6" w:rsidRDefault="00D648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</w:p>
        </w:tc>
      </w:tr>
      <w:tr w:rsidR="00D6482B" w:rsidRPr="009335C6" w14:paraId="79513036" w14:textId="77777777">
        <w:trPr>
          <w:jc w:val="center"/>
        </w:trPr>
        <w:tc>
          <w:tcPr>
            <w:tcW w:w="24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72D649" w14:textId="6D3E1D97" w:rsidR="00D6482B" w:rsidRPr="009335C6" w:rsidRDefault="00B306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  <w:r w:rsidRPr="00EE6543">
              <w:rPr>
                <w:rFonts w:ascii="Times New Roman" w:eastAsia="Times New Roman" w:hAnsi="Times New Roman" w:cs="Times New Roman"/>
                <w:color w:val="000000" w:themeColor="text1"/>
              </w:rPr>
              <w:t>Age(year)</w:t>
            </w:r>
            <w:r w:rsidR="00000000" w:rsidRPr="009335C6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 xml:space="preserve"> (mean (SD))</w:t>
            </w:r>
          </w:p>
        </w:tc>
        <w:tc>
          <w:tcPr>
            <w:tcW w:w="8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939972" w14:textId="77777777" w:rsidR="00D6482B" w:rsidRPr="009335C6" w:rsidRDefault="00D648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</w:p>
        </w:tc>
        <w:tc>
          <w:tcPr>
            <w:tcW w:w="17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7265AF" w14:textId="77777777" w:rsidR="00D6482B" w:rsidRPr="009335C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  <w:r w:rsidRPr="009335C6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63.09 (10.19)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B3B80E" w14:textId="77777777" w:rsidR="00D6482B" w:rsidRPr="009335C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  <w:r w:rsidRPr="009335C6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79.92 (3.89)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A89D84" w14:textId="77777777" w:rsidR="00D6482B" w:rsidRPr="009335C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  <w:r w:rsidRPr="009335C6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7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AFC624" w14:textId="77777777" w:rsidR="00D6482B" w:rsidRPr="009335C6" w:rsidRDefault="00D648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</w:p>
        </w:tc>
      </w:tr>
      <w:tr w:rsidR="00D6482B" w:rsidRPr="009335C6" w14:paraId="6A73A02F" w14:textId="77777777">
        <w:trPr>
          <w:jc w:val="center"/>
        </w:trPr>
        <w:tc>
          <w:tcPr>
            <w:tcW w:w="24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B37F5A" w14:textId="0889B724" w:rsidR="00D6482B" w:rsidRPr="009335C6" w:rsidRDefault="00B306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BMI</w:t>
            </w:r>
            <w:r w:rsidR="00000000" w:rsidRPr="009335C6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 xml:space="preserve"> (mean (SD))</w:t>
            </w:r>
          </w:p>
        </w:tc>
        <w:tc>
          <w:tcPr>
            <w:tcW w:w="8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2983BA" w14:textId="77777777" w:rsidR="00D6482B" w:rsidRPr="009335C6" w:rsidRDefault="00D648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</w:p>
        </w:tc>
        <w:tc>
          <w:tcPr>
            <w:tcW w:w="17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AF3CDB" w14:textId="77777777" w:rsidR="00D6482B" w:rsidRPr="009335C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  <w:r w:rsidRPr="009335C6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26.40 (4.34)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BE5F91" w14:textId="77777777" w:rsidR="00D6482B" w:rsidRPr="009335C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  <w:r w:rsidRPr="009335C6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25.66 (3.66)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653ED9" w14:textId="77777777" w:rsidR="00D6482B" w:rsidRPr="009335C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  <w:r w:rsidRPr="009335C6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7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2910BB" w14:textId="77777777" w:rsidR="00D6482B" w:rsidRPr="009335C6" w:rsidRDefault="00D648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</w:p>
        </w:tc>
      </w:tr>
      <w:tr w:rsidR="00D6482B" w:rsidRPr="009335C6" w14:paraId="08FD7952" w14:textId="77777777">
        <w:trPr>
          <w:jc w:val="center"/>
        </w:trPr>
        <w:tc>
          <w:tcPr>
            <w:tcW w:w="24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DCECE9" w14:textId="1E1CC3CA" w:rsidR="00D6482B" w:rsidRPr="009335C6" w:rsidRDefault="00B306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  <w:r w:rsidRPr="00EE6543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Walking speed</w:t>
            </w:r>
            <w:r w:rsidRPr="009335C6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 xml:space="preserve"> </w:t>
            </w:r>
            <w:r w:rsidR="00000000" w:rsidRPr="009335C6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(mean (SD))</w:t>
            </w:r>
          </w:p>
        </w:tc>
        <w:tc>
          <w:tcPr>
            <w:tcW w:w="8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7955A0" w14:textId="77777777" w:rsidR="00D6482B" w:rsidRPr="009335C6" w:rsidRDefault="00D648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</w:p>
        </w:tc>
        <w:tc>
          <w:tcPr>
            <w:tcW w:w="17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D6B0B2" w14:textId="77777777" w:rsidR="00D6482B" w:rsidRPr="009335C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  <w:r w:rsidRPr="009335C6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4.73 (3.01)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4560C5" w14:textId="77777777" w:rsidR="00D6482B" w:rsidRPr="009335C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  <w:r w:rsidRPr="009335C6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4.21 (2.51)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9E6A0A" w14:textId="77777777" w:rsidR="00D6482B" w:rsidRPr="009335C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  <w:r w:rsidRPr="009335C6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7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56E0DD" w14:textId="77777777" w:rsidR="00D6482B" w:rsidRPr="009335C6" w:rsidRDefault="00D648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</w:p>
        </w:tc>
      </w:tr>
      <w:tr w:rsidR="00D6482B" w:rsidRPr="009335C6" w14:paraId="5C7893F5" w14:textId="77777777">
        <w:trPr>
          <w:jc w:val="center"/>
        </w:trPr>
        <w:tc>
          <w:tcPr>
            <w:tcW w:w="24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23FC27" w14:textId="0ECEA314" w:rsidR="00D6482B" w:rsidRPr="009335C6" w:rsidRDefault="00B306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  <w:r w:rsidRPr="00EE6543">
              <w:rPr>
                <w:rFonts w:ascii="Times New Roman" w:eastAsia="Times New Roman" w:hAnsi="Times New Roman" w:cs="Times New Roman"/>
                <w:color w:val="000000" w:themeColor="text1"/>
              </w:rPr>
              <w:t>Sex</w:t>
            </w:r>
            <w:r w:rsidRPr="009335C6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 xml:space="preserve"> </w:t>
            </w:r>
            <w:r w:rsidR="00000000" w:rsidRPr="009335C6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(%)</w:t>
            </w:r>
          </w:p>
        </w:tc>
        <w:tc>
          <w:tcPr>
            <w:tcW w:w="8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8D5B4E" w14:textId="77777777" w:rsidR="00D6482B" w:rsidRPr="009335C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  <w:r w:rsidRPr="009335C6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0</w:t>
            </w:r>
          </w:p>
        </w:tc>
        <w:tc>
          <w:tcPr>
            <w:tcW w:w="17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F491FC" w14:textId="77777777" w:rsidR="00D6482B" w:rsidRPr="009335C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  <w:r w:rsidRPr="009335C6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16163 (55.5)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91316F" w14:textId="77777777" w:rsidR="00D6482B" w:rsidRPr="009335C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  <w:r w:rsidRPr="009335C6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738 (56.4)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2254B3" w14:textId="77777777" w:rsidR="00D6482B" w:rsidRPr="009335C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  <w:r w:rsidRPr="009335C6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0.543</w:t>
            </w:r>
          </w:p>
        </w:tc>
        <w:tc>
          <w:tcPr>
            <w:tcW w:w="7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184E17" w14:textId="77777777" w:rsidR="00D6482B" w:rsidRPr="009335C6" w:rsidRDefault="00D648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</w:p>
        </w:tc>
      </w:tr>
      <w:tr w:rsidR="00D6482B" w:rsidRPr="009335C6" w14:paraId="7D86FC01" w14:textId="77777777">
        <w:trPr>
          <w:jc w:val="center"/>
        </w:trPr>
        <w:tc>
          <w:tcPr>
            <w:tcW w:w="24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D10269" w14:textId="77777777" w:rsidR="00D6482B" w:rsidRPr="009335C6" w:rsidRDefault="00D648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</w:p>
        </w:tc>
        <w:tc>
          <w:tcPr>
            <w:tcW w:w="8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5638E8" w14:textId="77777777" w:rsidR="00D6482B" w:rsidRPr="009335C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  <w:r w:rsidRPr="009335C6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1</w:t>
            </w:r>
          </w:p>
        </w:tc>
        <w:tc>
          <w:tcPr>
            <w:tcW w:w="17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D1F00C" w14:textId="77777777" w:rsidR="00D6482B" w:rsidRPr="009335C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  <w:r w:rsidRPr="009335C6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12945 (44.5)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F2FF69" w14:textId="77777777" w:rsidR="00D6482B" w:rsidRPr="009335C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  <w:r w:rsidRPr="009335C6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570 (43.6)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3D2D25" w14:textId="77777777" w:rsidR="00D6482B" w:rsidRPr="009335C6" w:rsidRDefault="00D648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F9C1A6" w14:textId="77777777" w:rsidR="00D6482B" w:rsidRPr="009335C6" w:rsidRDefault="00D648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</w:p>
        </w:tc>
      </w:tr>
      <w:tr w:rsidR="00D6482B" w:rsidRPr="009335C6" w14:paraId="35C8E16E" w14:textId="77777777">
        <w:trPr>
          <w:jc w:val="center"/>
        </w:trPr>
        <w:tc>
          <w:tcPr>
            <w:tcW w:w="24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7EB88F" w14:textId="26AEBC17" w:rsidR="00D6482B" w:rsidRPr="009335C6" w:rsidRDefault="00B306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  <w:r w:rsidRPr="00EE6543">
              <w:rPr>
                <w:rFonts w:ascii="Times New Roman" w:eastAsia="Times New Roman" w:hAnsi="Times New Roman" w:cs="Times New Roman"/>
                <w:color w:val="000000" w:themeColor="text1"/>
              </w:rPr>
              <w:t>Native</w:t>
            </w:r>
            <w:r w:rsidR="00000000" w:rsidRPr="009335C6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 xml:space="preserve"> (%)</w:t>
            </w:r>
          </w:p>
        </w:tc>
        <w:tc>
          <w:tcPr>
            <w:tcW w:w="8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7B2C14" w14:textId="77777777" w:rsidR="00D6482B" w:rsidRPr="009335C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  <w:r w:rsidRPr="009335C6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0</w:t>
            </w:r>
          </w:p>
        </w:tc>
        <w:tc>
          <w:tcPr>
            <w:tcW w:w="17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56C4D8" w14:textId="77777777" w:rsidR="00D6482B" w:rsidRPr="009335C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  <w:r w:rsidRPr="009335C6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678 (2.3)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CA7A8A" w14:textId="77777777" w:rsidR="00D6482B" w:rsidRPr="009335C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  <w:r w:rsidRPr="009335C6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16 (1.2)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CC0BDF" w14:textId="77777777" w:rsidR="00D6482B" w:rsidRPr="009335C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  <w:r w:rsidRPr="009335C6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0.011</w:t>
            </w:r>
          </w:p>
        </w:tc>
        <w:tc>
          <w:tcPr>
            <w:tcW w:w="7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F06113" w14:textId="77777777" w:rsidR="00D6482B" w:rsidRPr="009335C6" w:rsidRDefault="00D648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</w:p>
        </w:tc>
      </w:tr>
      <w:tr w:rsidR="00D6482B" w:rsidRPr="009335C6" w14:paraId="1EF7246B" w14:textId="77777777">
        <w:trPr>
          <w:jc w:val="center"/>
        </w:trPr>
        <w:tc>
          <w:tcPr>
            <w:tcW w:w="24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7D1665" w14:textId="77777777" w:rsidR="00D6482B" w:rsidRPr="009335C6" w:rsidRDefault="00D648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</w:p>
        </w:tc>
        <w:tc>
          <w:tcPr>
            <w:tcW w:w="8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D10DF0" w14:textId="77777777" w:rsidR="00D6482B" w:rsidRPr="009335C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  <w:r w:rsidRPr="009335C6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1</w:t>
            </w:r>
          </w:p>
        </w:tc>
        <w:tc>
          <w:tcPr>
            <w:tcW w:w="17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1083BB" w14:textId="77777777" w:rsidR="00D6482B" w:rsidRPr="009335C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  <w:r w:rsidRPr="009335C6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28376 (97.7)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9A8B15" w14:textId="77777777" w:rsidR="00D6482B" w:rsidRPr="009335C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  <w:r w:rsidRPr="009335C6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1292 (98.8)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6588E" w14:textId="77777777" w:rsidR="00D6482B" w:rsidRPr="009335C6" w:rsidRDefault="00D648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1014B4" w14:textId="77777777" w:rsidR="00D6482B" w:rsidRPr="009335C6" w:rsidRDefault="00D648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</w:p>
        </w:tc>
      </w:tr>
      <w:tr w:rsidR="00D6482B" w:rsidRPr="009335C6" w14:paraId="4FACEC74" w14:textId="77777777">
        <w:trPr>
          <w:jc w:val="center"/>
        </w:trPr>
        <w:tc>
          <w:tcPr>
            <w:tcW w:w="24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3CED59" w14:textId="07E5699E" w:rsidR="00D6482B" w:rsidRPr="009335C6" w:rsidRDefault="00B306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  <w:r w:rsidRPr="00EE6543">
              <w:rPr>
                <w:rFonts w:ascii="Times New Roman" w:eastAsia="Times New Roman" w:hAnsi="Times New Roman" w:cs="Times New Roman"/>
                <w:color w:val="000000" w:themeColor="text1"/>
              </w:rPr>
              <w:t>Education</w:t>
            </w:r>
            <w:r w:rsidR="00000000" w:rsidRPr="009335C6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 xml:space="preserve"> (%)</w:t>
            </w:r>
          </w:p>
        </w:tc>
        <w:tc>
          <w:tcPr>
            <w:tcW w:w="8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6A25F4" w14:textId="77777777" w:rsidR="00D6482B" w:rsidRPr="009335C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  <w:r w:rsidRPr="009335C6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1</w:t>
            </w:r>
          </w:p>
        </w:tc>
        <w:tc>
          <w:tcPr>
            <w:tcW w:w="17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3EEB71" w14:textId="77777777" w:rsidR="00D6482B" w:rsidRPr="009335C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  <w:r w:rsidRPr="009335C6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14739 (50.6)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DB13CE" w14:textId="77777777" w:rsidR="00D6482B" w:rsidRPr="009335C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  <w:r w:rsidRPr="009335C6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913 (69.8)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93CA2A" w14:textId="77777777" w:rsidR="00D6482B" w:rsidRPr="009335C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  <w:r w:rsidRPr="009335C6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7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BF5858" w14:textId="77777777" w:rsidR="00D6482B" w:rsidRPr="009335C6" w:rsidRDefault="00D648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</w:p>
        </w:tc>
      </w:tr>
      <w:tr w:rsidR="00D6482B" w:rsidRPr="009335C6" w14:paraId="44BF912C" w14:textId="77777777">
        <w:trPr>
          <w:jc w:val="center"/>
        </w:trPr>
        <w:tc>
          <w:tcPr>
            <w:tcW w:w="24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F7F8BB" w14:textId="77777777" w:rsidR="00D6482B" w:rsidRPr="009335C6" w:rsidRDefault="00D648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</w:p>
        </w:tc>
        <w:tc>
          <w:tcPr>
            <w:tcW w:w="8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0DE890" w14:textId="77777777" w:rsidR="00D6482B" w:rsidRPr="009335C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  <w:r w:rsidRPr="009335C6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2</w:t>
            </w:r>
          </w:p>
        </w:tc>
        <w:tc>
          <w:tcPr>
            <w:tcW w:w="17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9FB2DC" w14:textId="77777777" w:rsidR="00D6482B" w:rsidRPr="009335C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  <w:r w:rsidRPr="009335C6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8814 (30.3)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9D4D87" w14:textId="77777777" w:rsidR="00D6482B" w:rsidRPr="009335C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  <w:r w:rsidRPr="009335C6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243 (18.6)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B4294E" w14:textId="77777777" w:rsidR="00D6482B" w:rsidRPr="009335C6" w:rsidRDefault="00D648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A17983" w14:textId="77777777" w:rsidR="00D6482B" w:rsidRPr="009335C6" w:rsidRDefault="00D648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</w:p>
        </w:tc>
      </w:tr>
      <w:tr w:rsidR="00D6482B" w:rsidRPr="009335C6" w14:paraId="0B64D808" w14:textId="77777777">
        <w:trPr>
          <w:jc w:val="center"/>
        </w:trPr>
        <w:tc>
          <w:tcPr>
            <w:tcW w:w="24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31251F" w14:textId="77777777" w:rsidR="00D6482B" w:rsidRPr="009335C6" w:rsidRDefault="00D648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</w:p>
        </w:tc>
        <w:tc>
          <w:tcPr>
            <w:tcW w:w="8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69CB75" w14:textId="77777777" w:rsidR="00D6482B" w:rsidRPr="009335C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  <w:r w:rsidRPr="009335C6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3</w:t>
            </w:r>
          </w:p>
        </w:tc>
        <w:tc>
          <w:tcPr>
            <w:tcW w:w="17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AF465C" w14:textId="77777777" w:rsidR="00D6482B" w:rsidRPr="009335C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  <w:r w:rsidRPr="009335C6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5555 (19.1)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2AFED4" w14:textId="77777777" w:rsidR="00D6482B" w:rsidRPr="009335C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  <w:r w:rsidRPr="009335C6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152 (11.6)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7EE8D4" w14:textId="77777777" w:rsidR="00D6482B" w:rsidRPr="009335C6" w:rsidRDefault="00D648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B6D061" w14:textId="77777777" w:rsidR="00D6482B" w:rsidRPr="009335C6" w:rsidRDefault="00D648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</w:p>
        </w:tc>
      </w:tr>
      <w:tr w:rsidR="00D6482B" w:rsidRPr="009335C6" w14:paraId="552350AD" w14:textId="77777777">
        <w:trPr>
          <w:jc w:val="center"/>
        </w:trPr>
        <w:tc>
          <w:tcPr>
            <w:tcW w:w="24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C066A0" w14:textId="4DE3AD1E" w:rsidR="00D6482B" w:rsidRPr="009335C6" w:rsidRDefault="00B306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  <w:r w:rsidRPr="00EE6543">
              <w:rPr>
                <w:rFonts w:ascii="Times New Roman" w:hAnsi="Times New Roman" w:cs="Times New Roman"/>
                <w:color w:val="000000"/>
                <w:lang w:eastAsia="zh-CN"/>
              </w:rPr>
              <w:t>Hypertension</w:t>
            </w:r>
            <w:r w:rsidRPr="009335C6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 xml:space="preserve"> </w:t>
            </w:r>
            <w:r w:rsidR="00000000" w:rsidRPr="009335C6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(%)</w:t>
            </w:r>
          </w:p>
        </w:tc>
        <w:tc>
          <w:tcPr>
            <w:tcW w:w="8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2DD90D" w14:textId="77777777" w:rsidR="00D6482B" w:rsidRPr="009335C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  <w:r w:rsidRPr="009335C6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0</w:t>
            </w:r>
          </w:p>
        </w:tc>
        <w:tc>
          <w:tcPr>
            <w:tcW w:w="17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EC81CC" w14:textId="77777777" w:rsidR="00D6482B" w:rsidRPr="009335C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  <w:r w:rsidRPr="009335C6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19925 (68.8)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3C19D1" w14:textId="77777777" w:rsidR="00D6482B" w:rsidRPr="009335C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  <w:r w:rsidRPr="009335C6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764 (58.5)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B7554C" w14:textId="77777777" w:rsidR="00D6482B" w:rsidRPr="009335C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  <w:r w:rsidRPr="009335C6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7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500D83" w14:textId="77777777" w:rsidR="00D6482B" w:rsidRPr="009335C6" w:rsidRDefault="00D648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</w:p>
        </w:tc>
      </w:tr>
      <w:tr w:rsidR="00D6482B" w:rsidRPr="009335C6" w14:paraId="12171471" w14:textId="77777777">
        <w:trPr>
          <w:jc w:val="center"/>
        </w:trPr>
        <w:tc>
          <w:tcPr>
            <w:tcW w:w="24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DAE0E0" w14:textId="77777777" w:rsidR="00D6482B" w:rsidRPr="009335C6" w:rsidRDefault="00D648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</w:p>
        </w:tc>
        <w:tc>
          <w:tcPr>
            <w:tcW w:w="8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F1DE05" w14:textId="77777777" w:rsidR="00D6482B" w:rsidRPr="009335C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  <w:r w:rsidRPr="009335C6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1</w:t>
            </w:r>
          </w:p>
        </w:tc>
        <w:tc>
          <w:tcPr>
            <w:tcW w:w="17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DF4E31" w14:textId="77777777" w:rsidR="00D6482B" w:rsidRPr="009335C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  <w:r w:rsidRPr="009335C6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9019 (31.2)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C7889E" w14:textId="77777777" w:rsidR="00D6482B" w:rsidRPr="009335C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  <w:r w:rsidRPr="009335C6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543 (41.5)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D0CE92" w14:textId="77777777" w:rsidR="00D6482B" w:rsidRPr="009335C6" w:rsidRDefault="00D648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918138" w14:textId="77777777" w:rsidR="00D6482B" w:rsidRPr="009335C6" w:rsidRDefault="00D648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</w:p>
        </w:tc>
      </w:tr>
      <w:tr w:rsidR="00D6482B" w:rsidRPr="009335C6" w14:paraId="32361E2F" w14:textId="77777777">
        <w:trPr>
          <w:jc w:val="center"/>
        </w:trPr>
        <w:tc>
          <w:tcPr>
            <w:tcW w:w="24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77F763" w14:textId="5287EC64" w:rsidR="00D6482B" w:rsidRPr="009335C6" w:rsidRDefault="00B306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  <w:r w:rsidRPr="00EE6543">
              <w:rPr>
                <w:rFonts w:ascii="Times New Roman" w:hAnsi="Times New Roman" w:cs="Times New Roman"/>
                <w:color w:val="000000"/>
                <w:lang w:eastAsia="zh-CN"/>
              </w:rPr>
              <w:t>Diabetes</w:t>
            </w:r>
            <w:r w:rsidRPr="009335C6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 xml:space="preserve"> </w:t>
            </w:r>
            <w:r w:rsidR="00000000" w:rsidRPr="009335C6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(%)</w:t>
            </w:r>
          </w:p>
        </w:tc>
        <w:tc>
          <w:tcPr>
            <w:tcW w:w="8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5A5D9F" w14:textId="77777777" w:rsidR="00D6482B" w:rsidRPr="009335C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  <w:r w:rsidRPr="009335C6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0</w:t>
            </w:r>
          </w:p>
        </w:tc>
        <w:tc>
          <w:tcPr>
            <w:tcW w:w="17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C64945" w14:textId="77777777" w:rsidR="00D6482B" w:rsidRPr="009335C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  <w:r w:rsidRPr="009335C6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26027 (89.9)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F5B1DC" w14:textId="77777777" w:rsidR="00D6482B" w:rsidRPr="009335C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  <w:r w:rsidRPr="009335C6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1173 (89.7)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B51DF1" w14:textId="77777777" w:rsidR="00D6482B" w:rsidRPr="009335C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  <w:r w:rsidRPr="009335C6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0.875</w:t>
            </w:r>
          </w:p>
        </w:tc>
        <w:tc>
          <w:tcPr>
            <w:tcW w:w="7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4A51F0" w14:textId="77777777" w:rsidR="00D6482B" w:rsidRPr="009335C6" w:rsidRDefault="00D648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</w:p>
        </w:tc>
      </w:tr>
      <w:tr w:rsidR="00D6482B" w:rsidRPr="009335C6" w14:paraId="3B0158A9" w14:textId="77777777">
        <w:trPr>
          <w:jc w:val="center"/>
        </w:trPr>
        <w:tc>
          <w:tcPr>
            <w:tcW w:w="24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30BB2D" w14:textId="77777777" w:rsidR="00D6482B" w:rsidRPr="009335C6" w:rsidRDefault="00D648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</w:p>
        </w:tc>
        <w:tc>
          <w:tcPr>
            <w:tcW w:w="8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899FD7" w14:textId="77777777" w:rsidR="00D6482B" w:rsidRPr="009335C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  <w:r w:rsidRPr="009335C6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1</w:t>
            </w:r>
          </w:p>
        </w:tc>
        <w:tc>
          <w:tcPr>
            <w:tcW w:w="17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C5C390" w14:textId="77777777" w:rsidR="00D6482B" w:rsidRPr="009335C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  <w:r w:rsidRPr="009335C6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2917 (10.1)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EC3797" w14:textId="77777777" w:rsidR="00D6482B" w:rsidRPr="009335C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  <w:r w:rsidRPr="009335C6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134 (10.3)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1D723F" w14:textId="77777777" w:rsidR="00D6482B" w:rsidRPr="009335C6" w:rsidRDefault="00D648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B4C54A" w14:textId="77777777" w:rsidR="00D6482B" w:rsidRPr="009335C6" w:rsidRDefault="00D648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</w:p>
        </w:tc>
      </w:tr>
      <w:tr w:rsidR="00D6482B" w:rsidRPr="009335C6" w14:paraId="7809BEB8" w14:textId="77777777">
        <w:trPr>
          <w:jc w:val="center"/>
        </w:trPr>
        <w:tc>
          <w:tcPr>
            <w:tcW w:w="24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B32EC0" w14:textId="6576FC04" w:rsidR="00D6482B" w:rsidRPr="009335C6" w:rsidRDefault="00B306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  <w:r w:rsidRPr="00EE6543">
              <w:rPr>
                <w:rFonts w:ascii="Times New Roman" w:hAnsi="Times New Roman" w:cs="Times New Roman"/>
                <w:color w:val="000000"/>
                <w:lang w:eastAsia="zh-CN"/>
              </w:rPr>
              <w:t>Cancer</w:t>
            </w:r>
            <w:r w:rsidRPr="009335C6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 xml:space="preserve"> </w:t>
            </w:r>
            <w:r w:rsidR="00000000" w:rsidRPr="009335C6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(%)</w:t>
            </w:r>
          </w:p>
        </w:tc>
        <w:tc>
          <w:tcPr>
            <w:tcW w:w="8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15500C" w14:textId="77777777" w:rsidR="00D6482B" w:rsidRPr="009335C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  <w:r w:rsidRPr="009335C6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0</w:t>
            </w:r>
          </w:p>
        </w:tc>
        <w:tc>
          <w:tcPr>
            <w:tcW w:w="17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AC9D19" w14:textId="77777777" w:rsidR="00D6482B" w:rsidRPr="009335C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  <w:r w:rsidRPr="009335C6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27453 (94.8)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139F87" w14:textId="77777777" w:rsidR="00D6482B" w:rsidRPr="009335C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  <w:r w:rsidRPr="009335C6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1225 (93.7)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DBB08B" w14:textId="77777777" w:rsidR="00D6482B" w:rsidRPr="009335C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  <w:r w:rsidRPr="009335C6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0.085</w:t>
            </w:r>
          </w:p>
        </w:tc>
        <w:tc>
          <w:tcPr>
            <w:tcW w:w="7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10AEAC" w14:textId="77777777" w:rsidR="00D6482B" w:rsidRPr="009335C6" w:rsidRDefault="00D648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</w:p>
        </w:tc>
      </w:tr>
      <w:tr w:rsidR="00D6482B" w:rsidRPr="009335C6" w14:paraId="2A08DAAE" w14:textId="77777777">
        <w:trPr>
          <w:jc w:val="center"/>
        </w:trPr>
        <w:tc>
          <w:tcPr>
            <w:tcW w:w="24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E68891" w14:textId="77777777" w:rsidR="00D6482B" w:rsidRPr="009335C6" w:rsidRDefault="00D648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</w:p>
        </w:tc>
        <w:tc>
          <w:tcPr>
            <w:tcW w:w="8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11DB19" w14:textId="77777777" w:rsidR="00D6482B" w:rsidRPr="009335C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  <w:r w:rsidRPr="009335C6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1</w:t>
            </w:r>
          </w:p>
        </w:tc>
        <w:tc>
          <w:tcPr>
            <w:tcW w:w="17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0F1F4E" w14:textId="77777777" w:rsidR="00D6482B" w:rsidRPr="009335C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  <w:r w:rsidRPr="009335C6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1491 (5.2)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30C947" w14:textId="77777777" w:rsidR="00D6482B" w:rsidRPr="009335C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  <w:r w:rsidRPr="009335C6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82 (6.3)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A68FBE" w14:textId="77777777" w:rsidR="00D6482B" w:rsidRPr="009335C6" w:rsidRDefault="00D648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E55C0A" w14:textId="77777777" w:rsidR="00D6482B" w:rsidRPr="009335C6" w:rsidRDefault="00D648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</w:p>
        </w:tc>
      </w:tr>
      <w:tr w:rsidR="00D6482B" w:rsidRPr="009335C6" w14:paraId="0F9660E2" w14:textId="77777777">
        <w:trPr>
          <w:jc w:val="center"/>
        </w:trPr>
        <w:tc>
          <w:tcPr>
            <w:tcW w:w="24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BA002E" w14:textId="49C230D5" w:rsidR="00D6482B" w:rsidRPr="009335C6" w:rsidRDefault="00B306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  <w:r w:rsidRPr="00EE6543">
              <w:rPr>
                <w:rFonts w:ascii="Times New Roman" w:eastAsia="Arial" w:hAnsi="Times New Roman" w:cs="Times New Roman"/>
                <w:color w:val="000000"/>
              </w:rPr>
              <w:t>Cardiovascular disease</w:t>
            </w:r>
            <w:r w:rsidRPr="009335C6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 xml:space="preserve"> </w:t>
            </w:r>
            <w:r w:rsidR="00000000" w:rsidRPr="009335C6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(%)</w:t>
            </w:r>
          </w:p>
        </w:tc>
        <w:tc>
          <w:tcPr>
            <w:tcW w:w="8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A5BCAD" w14:textId="77777777" w:rsidR="00D6482B" w:rsidRPr="009335C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  <w:r w:rsidRPr="009335C6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0</w:t>
            </w:r>
          </w:p>
        </w:tc>
        <w:tc>
          <w:tcPr>
            <w:tcW w:w="17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441C20" w14:textId="77777777" w:rsidR="00D6482B" w:rsidRPr="009335C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  <w:r w:rsidRPr="009335C6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24879 (86.0)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F7EB51" w14:textId="77777777" w:rsidR="00D6482B" w:rsidRPr="009335C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  <w:r w:rsidRPr="009335C6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967 (74.0)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0B4749" w14:textId="77777777" w:rsidR="00D6482B" w:rsidRPr="009335C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  <w:r w:rsidRPr="009335C6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7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BA9297" w14:textId="77777777" w:rsidR="00D6482B" w:rsidRPr="009335C6" w:rsidRDefault="00D648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</w:p>
        </w:tc>
      </w:tr>
      <w:tr w:rsidR="00D6482B" w:rsidRPr="009335C6" w14:paraId="47F71CC4" w14:textId="77777777">
        <w:trPr>
          <w:jc w:val="center"/>
        </w:trPr>
        <w:tc>
          <w:tcPr>
            <w:tcW w:w="24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0F7028" w14:textId="77777777" w:rsidR="00D6482B" w:rsidRPr="009335C6" w:rsidRDefault="00D648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</w:p>
        </w:tc>
        <w:tc>
          <w:tcPr>
            <w:tcW w:w="8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4E6EE5" w14:textId="77777777" w:rsidR="00D6482B" w:rsidRPr="009335C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  <w:r w:rsidRPr="009335C6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1</w:t>
            </w:r>
          </w:p>
        </w:tc>
        <w:tc>
          <w:tcPr>
            <w:tcW w:w="17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012227" w14:textId="77777777" w:rsidR="00D6482B" w:rsidRPr="009335C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  <w:r w:rsidRPr="009335C6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4065 (14.0)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81FA4" w14:textId="77777777" w:rsidR="00D6482B" w:rsidRPr="009335C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  <w:r w:rsidRPr="009335C6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340 (26.0)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329885" w14:textId="77777777" w:rsidR="00D6482B" w:rsidRPr="009335C6" w:rsidRDefault="00D648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11D3CC" w14:textId="77777777" w:rsidR="00D6482B" w:rsidRPr="009335C6" w:rsidRDefault="00D648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</w:p>
        </w:tc>
      </w:tr>
      <w:tr w:rsidR="00D6482B" w:rsidRPr="009335C6" w14:paraId="50FE6450" w14:textId="77777777">
        <w:trPr>
          <w:jc w:val="center"/>
        </w:trPr>
        <w:tc>
          <w:tcPr>
            <w:tcW w:w="24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175528" w14:textId="77777777" w:rsidR="00D6482B" w:rsidRPr="009335C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  <w:r w:rsidRPr="009335C6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smokev (%)</w:t>
            </w:r>
          </w:p>
        </w:tc>
        <w:tc>
          <w:tcPr>
            <w:tcW w:w="8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2AC417" w14:textId="77777777" w:rsidR="00D6482B" w:rsidRPr="009335C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  <w:r w:rsidRPr="009335C6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0</w:t>
            </w:r>
          </w:p>
        </w:tc>
        <w:tc>
          <w:tcPr>
            <w:tcW w:w="17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B150D7" w14:textId="77777777" w:rsidR="00D6482B" w:rsidRPr="009335C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  <w:r w:rsidRPr="009335C6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15209 (52.5)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772192" w14:textId="77777777" w:rsidR="00D6482B" w:rsidRPr="009335C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  <w:r w:rsidRPr="009335C6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790 (60.4)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4FB33B" w14:textId="77777777" w:rsidR="00D6482B" w:rsidRPr="009335C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  <w:r w:rsidRPr="009335C6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7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9BCC6F" w14:textId="77777777" w:rsidR="00D6482B" w:rsidRPr="009335C6" w:rsidRDefault="00D648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</w:p>
        </w:tc>
      </w:tr>
      <w:tr w:rsidR="00D6482B" w:rsidRPr="009335C6" w14:paraId="3D862CC0" w14:textId="77777777">
        <w:trPr>
          <w:jc w:val="center"/>
        </w:trPr>
        <w:tc>
          <w:tcPr>
            <w:tcW w:w="24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5B2E6D" w14:textId="77777777" w:rsidR="00D6482B" w:rsidRPr="009335C6" w:rsidRDefault="00D648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</w:p>
        </w:tc>
        <w:tc>
          <w:tcPr>
            <w:tcW w:w="8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10D6FA" w14:textId="77777777" w:rsidR="00D6482B" w:rsidRPr="009335C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  <w:r w:rsidRPr="009335C6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1</w:t>
            </w:r>
          </w:p>
        </w:tc>
        <w:tc>
          <w:tcPr>
            <w:tcW w:w="17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140452" w14:textId="77777777" w:rsidR="00D6482B" w:rsidRPr="009335C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  <w:r w:rsidRPr="009335C6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13740 (47.5)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F68CEA" w14:textId="77777777" w:rsidR="00D6482B" w:rsidRPr="009335C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  <w:r w:rsidRPr="009335C6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518 (39.6)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88BFA8" w14:textId="77777777" w:rsidR="00D6482B" w:rsidRPr="009335C6" w:rsidRDefault="00D648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2D50EC" w14:textId="77777777" w:rsidR="00D6482B" w:rsidRPr="009335C6" w:rsidRDefault="00D648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</w:p>
        </w:tc>
      </w:tr>
      <w:tr w:rsidR="00D6482B" w:rsidRPr="009335C6" w14:paraId="329E96FF" w14:textId="77777777">
        <w:trPr>
          <w:jc w:val="center"/>
        </w:trPr>
        <w:tc>
          <w:tcPr>
            <w:tcW w:w="24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6F925F" w14:textId="63883376" w:rsidR="00D6482B" w:rsidRPr="009335C6" w:rsidRDefault="00B306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  <w:r w:rsidRPr="00EE6543">
              <w:rPr>
                <w:rFonts w:ascii="Times New Roman" w:eastAsia="Arial" w:hAnsi="Times New Roman" w:cs="Times New Roman"/>
                <w:color w:val="000000"/>
              </w:rPr>
              <w:t>Physical activity</w:t>
            </w:r>
            <w:r w:rsidRPr="00EE6543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 xml:space="preserve"> </w:t>
            </w:r>
            <w:r w:rsidR="00000000" w:rsidRPr="009335C6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(%)</w:t>
            </w:r>
          </w:p>
        </w:tc>
        <w:tc>
          <w:tcPr>
            <w:tcW w:w="8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4F316F" w14:textId="77777777" w:rsidR="00D6482B" w:rsidRPr="009335C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  <w:r w:rsidRPr="009335C6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0</w:t>
            </w:r>
          </w:p>
        </w:tc>
        <w:tc>
          <w:tcPr>
            <w:tcW w:w="17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2850E2" w14:textId="77777777" w:rsidR="00D6482B" w:rsidRPr="009335C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  <w:r w:rsidRPr="009335C6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4360 (15.1)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B3B49C" w14:textId="77777777" w:rsidR="00D6482B" w:rsidRPr="009335C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  <w:r w:rsidRPr="009335C6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224 (17.1)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249B97" w14:textId="77777777" w:rsidR="00D6482B" w:rsidRPr="009335C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  <w:r w:rsidRPr="009335C6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0.046</w:t>
            </w:r>
          </w:p>
        </w:tc>
        <w:tc>
          <w:tcPr>
            <w:tcW w:w="7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71BE4D" w14:textId="77777777" w:rsidR="00D6482B" w:rsidRPr="009335C6" w:rsidRDefault="00D648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</w:p>
        </w:tc>
      </w:tr>
      <w:tr w:rsidR="00D6482B" w:rsidRPr="009335C6" w14:paraId="5FAEBC47" w14:textId="77777777">
        <w:trPr>
          <w:jc w:val="center"/>
        </w:trPr>
        <w:tc>
          <w:tcPr>
            <w:tcW w:w="2477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137468" w14:textId="77777777" w:rsidR="00D6482B" w:rsidRPr="009335C6" w:rsidRDefault="00D648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</w:p>
        </w:tc>
        <w:tc>
          <w:tcPr>
            <w:tcW w:w="863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655CFF" w14:textId="77777777" w:rsidR="00D6482B" w:rsidRPr="009335C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  <w:r w:rsidRPr="009335C6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1</w:t>
            </w:r>
          </w:p>
        </w:tc>
        <w:tc>
          <w:tcPr>
            <w:tcW w:w="1719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AD8AB7" w14:textId="77777777" w:rsidR="00D6482B" w:rsidRPr="009335C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  <w:r w:rsidRPr="009335C6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24591 (84.9)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AF4D6B" w14:textId="77777777" w:rsidR="00D6482B" w:rsidRPr="009335C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  <w:r w:rsidRPr="009335C6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1084 (82.9)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39F1E3" w14:textId="77777777" w:rsidR="00D6482B" w:rsidRPr="009335C6" w:rsidRDefault="00D648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018096" w14:textId="77777777" w:rsidR="00D6482B" w:rsidRPr="009335C6" w:rsidRDefault="00D648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</w:p>
        </w:tc>
      </w:tr>
    </w:tbl>
    <w:p w14:paraId="4D79DC10" w14:textId="77777777" w:rsidR="00A427D4" w:rsidRPr="009335C6" w:rsidRDefault="00A427D4">
      <w:pPr>
        <w:rPr>
          <w:rFonts w:ascii="Times New Roman" w:hAnsi="Times New Roman" w:cs="Times New Roman"/>
          <w:iCs/>
        </w:rPr>
      </w:pPr>
    </w:p>
    <w:sectPr w:rsidR="00A427D4" w:rsidRPr="009335C6" w:rsidSect="00747CCE"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2A3025C" w14:textId="77777777" w:rsidR="00A427D4" w:rsidRDefault="00A427D4" w:rsidP="009335C6">
      <w:r>
        <w:separator/>
      </w:r>
    </w:p>
  </w:endnote>
  <w:endnote w:type="continuationSeparator" w:id="0">
    <w:p w14:paraId="7F3BF2B7" w14:textId="77777777" w:rsidR="00A427D4" w:rsidRDefault="00A427D4" w:rsidP="009335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5002EFF" w:usb1="C200ACFF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78BDF60" w14:textId="77777777" w:rsidR="00A427D4" w:rsidRDefault="00A427D4" w:rsidP="009335C6">
      <w:r>
        <w:separator/>
      </w:r>
    </w:p>
  </w:footnote>
  <w:footnote w:type="continuationSeparator" w:id="0">
    <w:p w14:paraId="2F89EB3E" w14:textId="77777777" w:rsidR="00A427D4" w:rsidRDefault="00A427D4" w:rsidP="009335C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585185629">
    <w:abstractNumId w:val="1"/>
  </w:num>
  <w:num w:numId="2" w16cid:durableId="795099567">
    <w:abstractNumId w:val="2"/>
  </w:num>
  <w:num w:numId="3" w16cid:durableId="104386769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bordersDoNotSurroundHeader/>
  <w:bordersDoNotSurroundFooter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6482B"/>
    <w:rsid w:val="009335C6"/>
    <w:rsid w:val="00A427D4"/>
    <w:rsid w:val="00B30683"/>
    <w:rsid w:val="00D648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9D525CE"/>
  <w15:docId w15:val="{D295743C-9606-429D-8CCF-3920250FD0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1">
    <w:name w:val="要点1"/>
    <w:basedOn w:val="a0"/>
    <w:uiPriority w:val="1"/>
    <w:qFormat/>
    <w:rsid w:val="007B3E96"/>
    <w:rPr>
      <w:b/>
    </w:rPr>
  </w:style>
  <w:style w:type="paragraph" w:customStyle="1" w:styleId="centered">
    <w:name w:val="centered"/>
    <w:basedOn w:val="a"/>
    <w:qFormat/>
    <w:rsid w:val="001D75AB"/>
    <w:pPr>
      <w:jc w:val="center"/>
    </w:pPr>
  </w:style>
  <w:style w:type="table" w:customStyle="1" w:styleId="tabletemplate">
    <w:name w:val="table_template"/>
    <w:basedOn w:val="a1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-2">
    <w:name w:val="Light List Accent 2"/>
    <w:basedOn w:val="a1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标题 3 字符"/>
    <w:basedOn w:val="a0"/>
    <w:link w:val="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a3">
    <w:name w:val="Table Professional"/>
    <w:basedOn w:val="a1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a"/>
    <w:next w:val="a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a"/>
    <w:next w:val="a"/>
    <w:autoRedefine/>
    <w:uiPriority w:val="39"/>
    <w:unhideWhenUsed/>
    <w:rsid w:val="00FB63E7"/>
    <w:pPr>
      <w:spacing w:after="100"/>
      <w:ind w:left="240"/>
    </w:pPr>
  </w:style>
  <w:style w:type="paragraph" w:styleId="a4">
    <w:name w:val="Balloon Text"/>
    <w:basedOn w:val="a"/>
    <w:link w:val="a5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a"/>
    <w:rsid w:val="0035500D"/>
  </w:style>
  <w:style w:type="paragraph" w:customStyle="1" w:styleId="tabletitle">
    <w:name w:val="table title"/>
    <w:basedOn w:val="TableCaption"/>
    <w:next w:val="a"/>
    <w:rsid w:val="00901463"/>
  </w:style>
  <w:style w:type="paragraph" w:styleId="a6">
    <w:name w:val="header"/>
    <w:basedOn w:val="a"/>
    <w:link w:val="a7"/>
    <w:uiPriority w:val="99"/>
    <w:unhideWhenUsed/>
    <w:rsid w:val="009335C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9335C6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9335C6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9335C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62</Words>
  <Characters>926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086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晖 江</cp:lastModifiedBy>
  <cp:revision>10</cp:revision>
  <dcterms:created xsi:type="dcterms:W3CDTF">2017-02-28T11:18:00Z</dcterms:created>
  <dcterms:modified xsi:type="dcterms:W3CDTF">2026-05-27T12:32:00Z</dcterms:modified>
  <cp:category/>
</cp:coreProperties>
</file>